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0E39A" w14:textId="44C7F5C8" w:rsidR="00A4421C" w:rsidRDefault="00A4421C" w:rsidP="00A4421C">
      <w:pPr>
        <w:rPr>
          <w:rFonts w:ascii="Arial" w:hAnsi="Arial" w:cs="Arial"/>
          <w:b/>
          <w:bCs/>
        </w:rPr>
      </w:pPr>
      <w:r w:rsidRPr="00C666E4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4D2953">
        <w:rPr>
          <w:rFonts w:ascii="Arial" w:hAnsi="Arial" w:cs="Arial" w:hint="eastAsia"/>
          <w:b/>
          <w:bCs/>
          <w:sz w:val="24"/>
          <w:szCs w:val="24"/>
        </w:rPr>
        <w:t>3</w:t>
      </w:r>
      <w:r w:rsidRPr="00C666E4">
        <w:rPr>
          <w:rFonts w:ascii="Arial" w:hAnsi="Arial" w:cs="Arial"/>
          <w:b/>
          <w:bCs/>
          <w:sz w:val="24"/>
          <w:szCs w:val="24"/>
        </w:rPr>
        <w:t>. The potential interaction proteins of PRMT1</w:t>
      </w:r>
      <w:r w:rsidRPr="00732861">
        <w:rPr>
          <w:rFonts w:ascii="Arial" w:hAnsi="Arial" w:cs="Arial"/>
          <w:b/>
          <w:bCs/>
        </w:rPr>
        <w:t>.</w:t>
      </w:r>
    </w:p>
    <w:p w14:paraId="32D84F81" w14:textId="77777777" w:rsidR="00A4421C" w:rsidRDefault="00A4421C" w:rsidP="00A4421C">
      <w:pPr>
        <w:rPr>
          <w:rFonts w:ascii="Arial" w:hAnsi="Arial" w:cs="Arial"/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4421C" w:rsidRPr="00742000" w14:paraId="72400402" w14:textId="77777777" w:rsidTr="00A239E5">
        <w:tc>
          <w:tcPr>
            <w:tcW w:w="2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F6EE96C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Accession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CFD9ABE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Description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2641F1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MW</w:t>
            </w:r>
          </w:p>
          <w:p w14:paraId="2EBC8901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[</w:t>
            </w:r>
            <w:proofErr w:type="spellStart"/>
            <w:r w:rsidRPr="00742000">
              <w:rPr>
                <w:rFonts w:ascii="Arial" w:hAnsi="Arial" w:cs="Arial"/>
                <w:b/>
                <w:bCs/>
                <w:szCs w:val="21"/>
              </w:rPr>
              <w:t>kDa</w:t>
            </w:r>
            <w:proofErr w:type="spellEnd"/>
            <w:r w:rsidRPr="00742000">
              <w:rPr>
                <w:rFonts w:ascii="Arial" w:hAnsi="Arial" w:cs="Arial"/>
                <w:b/>
                <w:bCs/>
                <w:szCs w:val="21"/>
              </w:rPr>
              <w:t>]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1E0A5A9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 xml:space="preserve">calc. </w:t>
            </w:r>
            <w:proofErr w:type="spellStart"/>
            <w:r w:rsidRPr="00742000">
              <w:rPr>
                <w:rFonts w:ascii="Arial" w:hAnsi="Arial" w:cs="Arial"/>
                <w:b/>
                <w:bCs/>
                <w:szCs w:val="21"/>
              </w:rPr>
              <w:t>pI</w:t>
            </w:r>
            <w:proofErr w:type="spellEnd"/>
          </w:p>
        </w:tc>
      </w:tr>
      <w:tr w:rsidR="00A4421C" w:rsidRPr="00742000" w14:paraId="2B74060C" w14:textId="77777777" w:rsidTr="00A239E5"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E6A2BC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P35579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FDD040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Myosin-9</w:t>
            </w:r>
          </w:p>
          <w:p w14:paraId="622B0BCD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(MYH9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70AE89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226.4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E4894D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.6</w:t>
            </w:r>
          </w:p>
        </w:tc>
      </w:tr>
      <w:tr w:rsidR="00A4421C" w:rsidRPr="00742000" w14:paraId="29C7BCE4" w14:textId="77777777" w:rsidTr="00A239E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18C13E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P35580</w:t>
            </w:r>
          </w:p>
          <w:p w14:paraId="59BA3AEB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732994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 xml:space="preserve">Myosin-10 (MYH10)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0EF54C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228.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E538FB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.54</w:t>
            </w:r>
          </w:p>
        </w:tc>
      </w:tr>
      <w:tr w:rsidR="00A4421C" w:rsidRPr="00742000" w14:paraId="7E52B314" w14:textId="77777777" w:rsidTr="00A239E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A64A25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color w:val="000000"/>
                <w:szCs w:val="21"/>
              </w:rPr>
              <w:t>A0A3S6H812</w:t>
            </w:r>
          </w:p>
          <w:p w14:paraId="7C776D0A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9F25BA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color w:val="000000"/>
                <w:szCs w:val="21"/>
              </w:rPr>
              <w:t>Protein arginine N-methyltransferase 1 (PRMT1)</w:t>
            </w:r>
          </w:p>
          <w:p w14:paraId="5077053F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110FF7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43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9E348D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5.99</w:t>
            </w:r>
          </w:p>
        </w:tc>
      </w:tr>
      <w:tr w:rsidR="00A4421C" w:rsidRPr="00742000" w14:paraId="4F610AC5" w14:textId="77777777" w:rsidTr="00A239E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ACF1E5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color w:val="000000"/>
                <w:szCs w:val="21"/>
              </w:rPr>
              <w:t>H3BND8</w:t>
            </w:r>
          </w:p>
          <w:p w14:paraId="16C8C0E0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9C0D52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 xml:space="preserve">Ubiquitin carboxyl-terminal hydrolase (Fragment) (USP7)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B7C241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105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A40BAF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5.58</w:t>
            </w:r>
          </w:p>
        </w:tc>
      </w:tr>
      <w:tr w:rsidR="00A4421C" w:rsidRPr="00742000" w14:paraId="18567FF3" w14:textId="77777777" w:rsidTr="00A239E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E70B5F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Q6P468</w:t>
            </w:r>
          </w:p>
          <w:p w14:paraId="32AC1341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6B72FE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 xml:space="preserve">USP9X protein (Fragment) (USP9X) </w:t>
            </w:r>
          </w:p>
          <w:p w14:paraId="4B272D99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0D30AE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105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1164D8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6.23</w:t>
            </w:r>
          </w:p>
        </w:tc>
      </w:tr>
      <w:tr w:rsidR="00A4421C" w:rsidRPr="00742000" w14:paraId="7F07ECC6" w14:textId="77777777" w:rsidTr="00A239E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7739B6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F8W6I7</w:t>
            </w:r>
          </w:p>
          <w:p w14:paraId="7DEDC9F0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68FFB0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 xml:space="preserve">Helix-destabilizing protein (HNRNPA1) </w:t>
            </w:r>
          </w:p>
          <w:p w14:paraId="2525D463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519E73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33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387C5D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9.13</w:t>
            </w:r>
          </w:p>
        </w:tc>
      </w:tr>
      <w:tr w:rsidR="00A4421C" w:rsidRPr="00742000" w14:paraId="758B4601" w14:textId="77777777" w:rsidTr="00A239E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1364D5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color w:val="000000"/>
                <w:szCs w:val="21"/>
              </w:rPr>
              <w:t>D6RBZ0</w:t>
            </w:r>
          </w:p>
          <w:p w14:paraId="791037C9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391652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Heterogeneous nuclear ribonucleoprotein A/B (HNRNPAB)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1A552D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35.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429642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6.95</w:t>
            </w:r>
          </w:p>
        </w:tc>
      </w:tr>
      <w:tr w:rsidR="00A4421C" w:rsidRPr="00742000" w14:paraId="5A2EC3AD" w14:textId="77777777" w:rsidTr="00A239E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098102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A0A024RCT9</w:t>
            </w:r>
          </w:p>
          <w:p w14:paraId="36A71241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740A13" w14:textId="77777777" w:rsidR="00A4421C" w:rsidRPr="00742000" w:rsidRDefault="00A4421C" w:rsidP="00A239E5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High mobility group AT-hook protein 1 (HMGA1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B35929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34.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706711" w14:textId="77777777" w:rsidR="00A4421C" w:rsidRPr="00742000" w:rsidRDefault="00A4421C" w:rsidP="00A239E5">
            <w:pPr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10.37</w:t>
            </w:r>
          </w:p>
        </w:tc>
      </w:tr>
    </w:tbl>
    <w:p w14:paraId="5C3E2F2D" w14:textId="77777777" w:rsidR="00083A07" w:rsidRDefault="00083A07"/>
    <w:sectPr w:rsidR="00083A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DF1EB6" w14:textId="77777777" w:rsidR="00F13A02" w:rsidRDefault="00F13A02" w:rsidP="00A4421C">
      <w:r>
        <w:separator/>
      </w:r>
    </w:p>
  </w:endnote>
  <w:endnote w:type="continuationSeparator" w:id="0">
    <w:p w14:paraId="3FB0A551" w14:textId="77777777" w:rsidR="00F13A02" w:rsidRDefault="00F13A02" w:rsidP="00A4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AD3E99" w14:textId="77777777" w:rsidR="00F13A02" w:rsidRDefault="00F13A02" w:rsidP="00A4421C">
      <w:r>
        <w:separator/>
      </w:r>
    </w:p>
  </w:footnote>
  <w:footnote w:type="continuationSeparator" w:id="0">
    <w:p w14:paraId="6EE5A2C5" w14:textId="77777777" w:rsidR="00F13A02" w:rsidRDefault="00F13A02" w:rsidP="00A44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07"/>
    <w:rsid w:val="00083A07"/>
    <w:rsid w:val="000F52FA"/>
    <w:rsid w:val="004D2953"/>
    <w:rsid w:val="00615BA5"/>
    <w:rsid w:val="009D79B5"/>
    <w:rsid w:val="00A4421C"/>
    <w:rsid w:val="00E6773F"/>
    <w:rsid w:val="00F1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48F79"/>
  <w15:chartTrackingRefBased/>
  <w15:docId w15:val="{C94CC890-810A-4D2B-8C72-DECF31F1A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2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2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2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21C"/>
    <w:rPr>
      <w:sz w:val="18"/>
      <w:szCs w:val="18"/>
    </w:rPr>
  </w:style>
  <w:style w:type="table" w:styleId="a7">
    <w:name w:val="Table Grid"/>
    <w:basedOn w:val="a1"/>
    <w:uiPriority w:val="39"/>
    <w:rsid w:val="00A44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彭</dc:creator>
  <cp:keywords/>
  <dc:description/>
  <cp:lastModifiedBy>露 彭</cp:lastModifiedBy>
  <cp:revision>3</cp:revision>
  <dcterms:created xsi:type="dcterms:W3CDTF">2024-07-04T08:45:00Z</dcterms:created>
  <dcterms:modified xsi:type="dcterms:W3CDTF">2024-07-05T12:32:00Z</dcterms:modified>
</cp:coreProperties>
</file>